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6"/>
        <w:gridCol w:w="2218"/>
        <w:gridCol w:w="1261"/>
        <w:gridCol w:w="2261"/>
      </w:tblGrid>
      <w:tr w:rsidR="00675CF6" w:rsidRPr="00200437" w14:paraId="26BB3BAE" w14:textId="77777777" w:rsidTr="00015E39">
        <w:tc>
          <w:tcPr>
            <w:tcW w:w="3286" w:type="dxa"/>
            <w:tcBorders>
              <w:top w:val="single" w:sz="4" w:space="0" w:color="auto"/>
              <w:bottom w:val="single" w:sz="4" w:space="0" w:color="auto"/>
            </w:tcBorders>
          </w:tcPr>
          <w:p w14:paraId="5C6F27D1" w14:textId="77777777" w:rsidR="00675CF6" w:rsidRPr="00A71CCE" w:rsidRDefault="00675CF6" w:rsidP="00015E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2F576DC5" w14:textId="77777777" w:rsidR="00675CF6" w:rsidRPr="00A71CCE" w:rsidRDefault="00675CF6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stimate (SE)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481AE72C" w14:textId="77777777" w:rsidR="00675CF6" w:rsidRPr="00A71CCE" w:rsidRDefault="00675CF6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4B235D33" w14:textId="77777777" w:rsidR="00675CF6" w:rsidRPr="00A71CCE" w:rsidRDefault="00675CF6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95% CI)</w:t>
            </w:r>
          </w:p>
        </w:tc>
      </w:tr>
      <w:tr w:rsidR="00675CF6" w:rsidRPr="00200437" w14:paraId="70FFB383" w14:textId="77777777" w:rsidTr="00015E39">
        <w:tc>
          <w:tcPr>
            <w:tcW w:w="3286" w:type="dxa"/>
          </w:tcPr>
          <w:p w14:paraId="77ED46FE" w14:textId="77777777" w:rsidR="00675CF6" w:rsidRPr="00A71CCE" w:rsidRDefault="00675CF6" w:rsidP="00015E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le participants (</w:t>
            </w:r>
            <w:r w:rsidRPr="00A71CC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A71CC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1,733)</w:t>
            </w:r>
          </w:p>
        </w:tc>
        <w:tc>
          <w:tcPr>
            <w:tcW w:w="2218" w:type="dxa"/>
          </w:tcPr>
          <w:p w14:paraId="64C974BC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1" w:type="dxa"/>
          </w:tcPr>
          <w:p w14:paraId="1F9030E2" w14:textId="77777777" w:rsidR="00675CF6" w:rsidRPr="00A71CCE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1" w:type="dxa"/>
          </w:tcPr>
          <w:p w14:paraId="79B006BF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5CF6" w:rsidRPr="00200437" w14:paraId="07B461EF" w14:textId="77777777" w:rsidTr="00015E39">
        <w:tc>
          <w:tcPr>
            <w:tcW w:w="3286" w:type="dxa"/>
          </w:tcPr>
          <w:p w14:paraId="1C96989C" w14:textId="77777777" w:rsidR="00675CF6" w:rsidRPr="00A71CCE" w:rsidRDefault="00675CF6" w:rsidP="00015E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Medium class (</w:t>
            </w:r>
            <w:r w:rsidRPr="00A71CC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33</w:t>
            </w: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18" w:type="dxa"/>
          </w:tcPr>
          <w:p w14:paraId="5869616D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1" w:type="dxa"/>
          </w:tcPr>
          <w:p w14:paraId="5DCB7ABF" w14:textId="77777777" w:rsidR="00675CF6" w:rsidRPr="00A71CCE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1" w:type="dxa"/>
          </w:tcPr>
          <w:p w14:paraId="6230DDA8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5CF6" w:rsidRPr="00200437" w14:paraId="7AC8A6E7" w14:textId="77777777" w:rsidTr="00015E39">
        <w:tc>
          <w:tcPr>
            <w:tcW w:w="3286" w:type="dxa"/>
          </w:tcPr>
          <w:p w14:paraId="2E1DB084" w14:textId="77777777" w:rsidR="00675CF6" w:rsidRPr="00A71CCE" w:rsidRDefault="00675CF6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2218" w:type="dxa"/>
          </w:tcPr>
          <w:p w14:paraId="4409959D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44 (0.021)</w:t>
            </w:r>
          </w:p>
        </w:tc>
        <w:tc>
          <w:tcPr>
            <w:tcW w:w="1261" w:type="dxa"/>
          </w:tcPr>
          <w:p w14:paraId="3EBD83D3" w14:textId="77777777" w:rsidR="00675CF6" w:rsidRPr="00845A52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5A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6</w:t>
            </w:r>
          </w:p>
        </w:tc>
        <w:tc>
          <w:tcPr>
            <w:tcW w:w="2261" w:type="dxa"/>
          </w:tcPr>
          <w:p w14:paraId="0776FCB0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7 (0.919, 0.997)</w:t>
            </w:r>
          </w:p>
        </w:tc>
      </w:tr>
      <w:tr w:rsidR="00675CF6" w:rsidRPr="00200437" w14:paraId="5F096EF2" w14:textId="77777777" w:rsidTr="00015E39">
        <w:tc>
          <w:tcPr>
            <w:tcW w:w="3286" w:type="dxa"/>
          </w:tcPr>
          <w:p w14:paraId="7EB7EA3E" w14:textId="77777777" w:rsidR="00675CF6" w:rsidRPr="00A71CCE" w:rsidRDefault="00675CF6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2218" w:type="dxa"/>
          </w:tcPr>
          <w:p w14:paraId="70A25650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1" w:type="dxa"/>
          </w:tcPr>
          <w:p w14:paraId="1ED63CC4" w14:textId="77777777" w:rsidR="00675CF6" w:rsidRPr="00A71CCE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1" w:type="dxa"/>
          </w:tcPr>
          <w:p w14:paraId="1BE5EEDE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5CF6" w:rsidRPr="00200437" w14:paraId="5C1E288B" w14:textId="77777777" w:rsidTr="00015E39">
        <w:tc>
          <w:tcPr>
            <w:tcW w:w="3286" w:type="dxa"/>
          </w:tcPr>
          <w:p w14:paraId="07F231E1" w14:textId="77777777" w:rsidR="00675CF6" w:rsidRPr="00A71CCE" w:rsidRDefault="00675CF6" w:rsidP="00015E39">
            <w:pPr>
              <w:spacing w:line="276" w:lineRule="auto"/>
              <w:ind w:left="56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Low (reference)</w:t>
            </w:r>
          </w:p>
        </w:tc>
        <w:tc>
          <w:tcPr>
            <w:tcW w:w="2218" w:type="dxa"/>
          </w:tcPr>
          <w:p w14:paraId="717030CB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1" w:type="dxa"/>
          </w:tcPr>
          <w:p w14:paraId="780CD474" w14:textId="77777777" w:rsidR="00675CF6" w:rsidRPr="00A71CCE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1" w:type="dxa"/>
          </w:tcPr>
          <w:p w14:paraId="1F3F57F6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5CF6" w:rsidRPr="00200437" w14:paraId="00B9AC18" w14:textId="77777777" w:rsidTr="00015E39">
        <w:tc>
          <w:tcPr>
            <w:tcW w:w="3286" w:type="dxa"/>
          </w:tcPr>
          <w:p w14:paraId="0C0654D6" w14:textId="77777777" w:rsidR="00675CF6" w:rsidRPr="00A71CCE" w:rsidRDefault="00675CF6" w:rsidP="00015E39">
            <w:pPr>
              <w:spacing w:line="276" w:lineRule="auto"/>
              <w:ind w:left="56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Medium</w:t>
            </w:r>
          </w:p>
        </w:tc>
        <w:tc>
          <w:tcPr>
            <w:tcW w:w="2218" w:type="dxa"/>
          </w:tcPr>
          <w:p w14:paraId="69F13E47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3 (0.332)</w:t>
            </w:r>
          </w:p>
        </w:tc>
        <w:tc>
          <w:tcPr>
            <w:tcW w:w="1261" w:type="dxa"/>
          </w:tcPr>
          <w:p w14:paraId="66EF0DE5" w14:textId="77777777" w:rsidR="00675CF6" w:rsidRPr="00A71CCE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2261" w:type="dxa"/>
          </w:tcPr>
          <w:p w14:paraId="7BF4FDCD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72 (1.393, 5.126)</w:t>
            </w:r>
          </w:p>
        </w:tc>
      </w:tr>
      <w:tr w:rsidR="00675CF6" w:rsidRPr="00200437" w14:paraId="5FAB640F" w14:textId="77777777" w:rsidTr="00015E39">
        <w:tc>
          <w:tcPr>
            <w:tcW w:w="3286" w:type="dxa"/>
          </w:tcPr>
          <w:p w14:paraId="6E0BC9B1" w14:textId="77777777" w:rsidR="00675CF6" w:rsidRPr="00A71CCE" w:rsidRDefault="00675CF6" w:rsidP="00015E39">
            <w:pPr>
              <w:spacing w:line="276" w:lineRule="auto"/>
              <w:ind w:left="56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218" w:type="dxa"/>
          </w:tcPr>
          <w:p w14:paraId="55457540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78 (0.338)</w:t>
            </w:r>
          </w:p>
        </w:tc>
        <w:tc>
          <w:tcPr>
            <w:tcW w:w="1261" w:type="dxa"/>
          </w:tcPr>
          <w:p w14:paraId="64AFF77B" w14:textId="77777777" w:rsidR="00675CF6" w:rsidRPr="00A71CCE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2261" w:type="dxa"/>
          </w:tcPr>
          <w:p w14:paraId="4DB624B7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56 (2.763, 10.381)</w:t>
            </w:r>
          </w:p>
        </w:tc>
      </w:tr>
      <w:tr w:rsidR="00675CF6" w:rsidRPr="00200437" w14:paraId="3F02847F" w14:textId="77777777" w:rsidTr="00015E39">
        <w:tc>
          <w:tcPr>
            <w:tcW w:w="3286" w:type="dxa"/>
          </w:tcPr>
          <w:p w14:paraId="4D2A7CA6" w14:textId="77777777" w:rsidR="00675CF6" w:rsidRPr="00A71CCE" w:rsidRDefault="00675CF6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Occupational class</w:t>
            </w:r>
          </w:p>
        </w:tc>
        <w:tc>
          <w:tcPr>
            <w:tcW w:w="2218" w:type="dxa"/>
          </w:tcPr>
          <w:p w14:paraId="71FCC70A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1" w:type="dxa"/>
          </w:tcPr>
          <w:p w14:paraId="096CC991" w14:textId="77777777" w:rsidR="00675CF6" w:rsidRPr="00A71CCE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1" w:type="dxa"/>
          </w:tcPr>
          <w:p w14:paraId="2D7D67C4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5CF6" w:rsidRPr="00200437" w14:paraId="5D93DFBA" w14:textId="77777777" w:rsidTr="00015E39">
        <w:tc>
          <w:tcPr>
            <w:tcW w:w="3286" w:type="dxa"/>
          </w:tcPr>
          <w:p w14:paraId="5EA1E21D" w14:textId="77777777" w:rsidR="00675CF6" w:rsidRPr="00A71CCE" w:rsidRDefault="00675CF6" w:rsidP="00015E39">
            <w:pPr>
              <w:spacing w:line="276" w:lineRule="auto"/>
              <w:ind w:left="56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Routine and manual</w:t>
            </w:r>
            <w:r w:rsidRPr="00FA3D73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2218" w:type="dxa"/>
          </w:tcPr>
          <w:p w14:paraId="036C548C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1" w:type="dxa"/>
          </w:tcPr>
          <w:p w14:paraId="6DF42273" w14:textId="77777777" w:rsidR="00675CF6" w:rsidRPr="00A71CCE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1" w:type="dxa"/>
          </w:tcPr>
          <w:p w14:paraId="49DA7A55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5CF6" w:rsidRPr="00200437" w14:paraId="13522A94" w14:textId="77777777" w:rsidTr="00015E39">
        <w:tc>
          <w:tcPr>
            <w:tcW w:w="3286" w:type="dxa"/>
          </w:tcPr>
          <w:p w14:paraId="0CFABC0A" w14:textId="77777777" w:rsidR="00675CF6" w:rsidRPr="00A71CCE" w:rsidRDefault="00675CF6" w:rsidP="00015E39">
            <w:pPr>
              <w:spacing w:line="276" w:lineRule="auto"/>
              <w:ind w:left="56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3D73">
              <w:rPr>
                <w:rFonts w:ascii="Times New Roman" w:hAnsi="Times New Roman" w:cs="Times New Roman"/>
                <w:sz w:val="16"/>
                <w:szCs w:val="16"/>
              </w:rPr>
              <w:t>Intermediate</w:t>
            </w:r>
          </w:p>
        </w:tc>
        <w:tc>
          <w:tcPr>
            <w:tcW w:w="2218" w:type="dxa"/>
          </w:tcPr>
          <w:p w14:paraId="0A0C7A77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94 (0.259)</w:t>
            </w:r>
          </w:p>
        </w:tc>
        <w:tc>
          <w:tcPr>
            <w:tcW w:w="1261" w:type="dxa"/>
          </w:tcPr>
          <w:p w14:paraId="1BC2EEDD" w14:textId="77777777" w:rsidR="00675CF6" w:rsidRPr="00A71CCE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5</w:t>
            </w:r>
          </w:p>
        </w:tc>
        <w:tc>
          <w:tcPr>
            <w:tcW w:w="2261" w:type="dxa"/>
          </w:tcPr>
          <w:p w14:paraId="205260A4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0 (0.548, 1.511)</w:t>
            </w:r>
          </w:p>
        </w:tc>
      </w:tr>
      <w:tr w:rsidR="00675CF6" w:rsidRPr="00200437" w14:paraId="7962AD91" w14:textId="77777777" w:rsidTr="00015E39">
        <w:tc>
          <w:tcPr>
            <w:tcW w:w="3286" w:type="dxa"/>
          </w:tcPr>
          <w:p w14:paraId="52382FAE" w14:textId="77777777" w:rsidR="00675CF6" w:rsidRPr="00A71CCE" w:rsidRDefault="00675CF6" w:rsidP="00015E39">
            <w:pPr>
              <w:spacing w:line="276" w:lineRule="auto"/>
              <w:ind w:left="56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3D73">
              <w:rPr>
                <w:rFonts w:ascii="Times New Roman" w:hAnsi="Times New Roman" w:cs="Times New Roman"/>
                <w:sz w:val="16"/>
                <w:szCs w:val="16"/>
              </w:rPr>
              <w:t>Higher</w:t>
            </w:r>
            <w:r w:rsidRPr="000148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anagerial, administrative and professional</w:t>
            </w:r>
          </w:p>
        </w:tc>
        <w:tc>
          <w:tcPr>
            <w:tcW w:w="2218" w:type="dxa"/>
          </w:tcPr>
          <w:p w14:paraId="5089FDBA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9 (0.237)</w:t>
            </w:r>
          </w:p>
        </w:tc>
        <w:tc>
          <w:tcPr>
            <w:tcW w:w="1261" w:type="dxa"/>
          </w:tcPr>
          <w:p w14:paraId="58D7A867" w14:textId="77777777" w:rsidR="00675CF6" w:rsidRPr="00845A52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45A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2</w:t>
            </w:r>
          </w:p>
        </w:tc>
        <w:tc>
          <w:tcPr>
            <w:tcW w:w="2261" w:type="dxa"/>
          </w:tcPr>
          <w:p w14:paraId="64645D78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64 (1.045, 2.649)</w:t>
            </w:r>
          </w:p>
        </w:tc>
      </w:tr>
      <w:tr w:rsidR="00675CF6" w:rsidRPr="00200437" w14:paraId="2924F0DE" w14:textId="77777777" w:rsidTr="00015E39">
        <w:tc>
          <w:tcPr>
            <w:tcW w:w="3286" w:type="dxa"/>
          </w:tcPr>
          <w:p w14:paraId="59A97FDF" w14:textId="77777777" w:rsidR="00675CF6" w:rsidRPr="00A71CCE" w:rsidRDefault="00675CF6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Wealth</w:t>
            </w:r>
          </w:p>
        </w:tc>
        <w:tc>
          <w:tcPr>
            <w:tcW w:w="2218" w:type="dxa"/>
          </w:tcPr>
          <w:p w14:paraId="569B72F0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1" w:type="dxa"/>
          </w:tcPr>
          <w:p w14:paraId="249554BB" w14:textId="77777777" w:rsidR="00675CF6" w:rsidRPr="00A71CCE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1" w:type="dxa"/>
          </w:tcPr>
          <w:p w14:paraId="0FE040DC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5CF6" w:rsidRPr="00200437" w14:paraId="1BE8BE7A" w14:textId="77777777" w:rsidTr="00015E39">
        <w:tc>
          <w:tcPr>
            <w:tcW w:w="3286" w:type="dxa"/>
          </w:tcPr>
          <w:p w14:paraId="0939504A" w14:textId="77777777" w:rsidR="00675CF6" w:rsidRPr="00A71CCE" w:rsidRDefault="00675CF6" w:rsidP="00015E39">
            <w:pPr>
              <w:spacing w:line="276" w:lineRule="auto"/>
              <w:ind w:left="56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71C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 xml:space="preserve"> quintile (reference)</w:t>
            </w:r>
          </w:p>
        </w:tc>
        <w:tc>
          <w:tcPr>
            <w:tcW w:w="2218" w:type="dxa"/>
          </w:tcPr>
          <w:p w14:paraId="76C9DFFA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1" w:type="dxa"/>
          </w:tcPr>
          <w:p w14:paraId="39A26365" w14:textId="77777777" w:rsidR="00675CF6" w:rsidRPr="00A71CCE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1" w:type="dxa"/>
          </w:tcPr>
          <w:p w14:paraId="25CBF0FC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5CF6" w:rsidRPr="00200437" w14:paraId="1F82CB47" w14:textId="77777777" w:rsidTr="00015E39">
        <w:tc>
          <w:tcPr>
            <w:tcW w:w="3286" w:type="dxa"/>
          </w:tcPr>
          <w:p w14:paraId="4AE01A5F" w14:textId="77777777" w:rsidR="00675CF6" w:rsidRPr="00A71CCE" w:rsidRDefault="00675CF6" w:rsidP="00015E39">
            <w:pPr>
              <w:spacing w:line="276" w:lineRule="auto"/>
              <w:ind w:left="56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71C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 xml:space="preserve"> quintile</w:t>
            </w:r>
          </w:p>
        </w:tc>
        <w:tc>
          <w:tcPr>
            <w:tcW w:w="2218" w:type="dxa"/>
          </w:tcPr>
          <w:p w14:paraId="1260965E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49 (0.339)</w:t>
            </w:r>
          </w:p>
        </w:tc>
        <w:tc>
          <w:tcPr>
            <w:tcW w:w="1261" w:type="dxa"/>
          </w:tcPr>
          <w:p w14:paraId="1E753E30" w14:textId="77777777" w:rsidR="00675CF6" w:rsidRPr="00FC1D95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1D95">
              <w:rPr>
                <w:rFonts w:ascii="Times New Roman" w:hAnsi="Times New Roman" w:cs="Times New Roman"/>
                <w:sz w:val="16"/>
                <w:szCs w:val="16"/>
              </w:rPr>
              <w:t>0.660</w:t>
            </w:r>
          </w:p>
        </w:tc>
        <w:tc>
          <w:tcPr>
            <w:tcW w:w="2261" w:type="dxa"/>
          </w:tcPr>
          <w:p w14:paraId="12DF6718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2 (0.444, 1.673)</w:t>
            </w:r>
          </w:p>
        </w:tc>
      </w:tr>
      <w:tr w:rsidR="00675CF6" w:rsidRPr="00200437" w14:paraId="7738BB1C" w14:textId="77777777" w:rsidTr="00015E39">
        <w:tc>
          <w:tcPr>
            <w:tcW w:w="3286" w:type="dxa"/>
          </w:tcPr>
          <w:p w14:paraId="77BD282C" w14:textId="77777777" w:rsidR="00675CF6" w:rsidRPr="00A71CCE" w:rsidRDefault="00675CF6" w:rsidP="00015E39">
            <w:pPr>
              <w:spacing w:line="276" w:lineRule="auto"/>
              <w:ind w:left="56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71C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d</w:t>
            </w: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 xml:space="preserve"> quintile</w:t>
            </w:r>
          </w:p>
        </w:tc>
        <w:tc>
          <w:tcPr>
            <w:tcW w:w="2218" w:type="dxa"/>
          </w:tcPr>
          <w:p w14:paraId="2EBB27D5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21 (0.291)</w:t>
            </w:r>
          </w:p>
        </w:tc>
        <w:tc>
          <w:tcPr>
            <w:tcW w:w="1261" w:type="dxa"/>
          </w:tcPr>
          <w:p w14:paraId="5CF3D5FE" w14:textId="77777777" w:rsidR="00675CF6" w:rsidRPr="00E85C46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5C46">
              <w:rPr>
                <w:rFonts w:ascii="Times New Roman" w:hAnsi="Times New Roman" w:cs="Times New Roman"/>
                <w:sz w:val="16"/>
                <w:szCs w:val="16"/>
              </w:rPr>
              <w:t>0.448</w:t>
            </w:r>
          </w:p>
        </w:tc>
        <w:tc>
          <w:tcPr>
            <w:tcW w:w="2261" w:type="dxa"/>
          </w:tcPr>
          <w:p w14:paraId="11655348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2 (0.454, 1.418)</w:t>
            </w:r>
          </w:p>
        </w:tc>
      </w:tr>
      <w:tr w:rsidR="00675CF6" w:rsidRPr="00200437" w14:paraId="3C441F10" w14:textId="77777777" w:rsidTr="00015E39">
        <w:tc>
          <w:tcPr>
            <w:tcW w:w="3286" w:type="dxa"/>
          </w:tcPr>
          <w:p w14:paraId="566F05BA" w14:textId="77777777" w:rsidR="00675CF6" w:rsidRPr="00A71CCE" w:rsidRDefault="00675CF6" w:rsidP="00015E39">
            <w:pPr>
              <w:spacing w:line="276" w:lineRule="auto"/>
              <w:ind w:left="56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A71C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 xml:space="preserve"> quintile</w:t>
            </w:r>
          </w:p>
        </w:tc>
        <w:tc>
          <w:tcPr>
            <w:tcW w:w="2218" w:type="dxa"/>
          </w:tcPr>
          <w:p w14:paraId="7C3B816A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 (0.324)</w:t>
            </w:r>
          </w:p>
        </w:tc>
        <w:tc>
          <w:tcPr>
            <w:tcW w:w="1261" w:type="dxa"/>
          </w:tcPr>
          <w:p w14:paraId="11E0BF57" w14:textId="77777777" w:rsidR="00675CF6" w:rsidRPr="00E85C46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5C46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261" w:type="dxa"/>
          </w:tcPr>
          <w:p w14:paraId="76191B95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 (0.530, 1.886)</w:t>
            </w:r>
          </w:p>
        </w:tc>
      </w:tr>
      <w:tr w:rsidR="00675CF6" w:rsidRPr="00200437" w14:paraId="39A8BFB7" w14:textId="77777777" w:rsidTr="00015E39">
        <w:tc>
          <w:tcPr>
            <w:tcW w:w="3286" w:type="dxa"/>
          </w:tcPr>
          <w:p w14:paraId="1C686D13" w14:textId="77777777" w:rsidR="00675CF6" w:rsidRPr="00A71CCE" w:rsidRDefault="00675CF6" w:rsidP="00015E39">
            <w:pPr>
              <w:spacing w:line="276" w:lineRule="auto"/>
              <w:ind w:left="56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71C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 xml:space="preserve"> quinti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highest)</w:t>
            </w:r>
          </w:p>
        </w:tc>
        <w:tc>
          <w:tcPr>
            <w:tcW w:w="2218" w:type="dxa"/>
          </w:tcPr>
          <w:p w14:paraId="6D2D3795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2 (0.341)</w:t>
            </w:r>
          </w:p>
        </w:tc>
        <w:tc>
          <w:tcPr>
            <w:tcW w:w="1261" w:type="dxa"/>
          </w:tcPr>
          <w:p w14:paraId="7ABA4C7B" w14:textId="77777777" w:rsidR="00675CF6" w:rsidRPr="00A71CCE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7</w:t>
            </w:r>
          </w:p>
        </w:tc>
        <w:tc>
          <w:tcPr>
            <w:tcW w:w="2261" w:type="dxa"/>
          </w:tcPr>
          <w:p w14:paraId="5815068A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15 (1.288, 4.909)</w:t>
            </w:r>
          </w:p>
        </w:tc>
      </w:tr>
      <w:tr w:rsidR="00675CF6" w:rsidRPr="00200437" w14:paraId="505B425C" w14:textId="77777777" w:rsidTr="00015E39">
        <w:tc>
          <w:tcPr>
            <w:tcW w:w="3286" w:type="dxa"/>
          </w:tcPr>
          <w:p w14:paraId="19CF9252" w14:textId="77777777" w:rsidR="00675CF6" w:rsidRPr="00A71CCE" w:rsidRDefault="00675CF6" w:rsidP="00015E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High class (</w:t>
            </w:r>
            <w:r w:rsidRPr="00A71CC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52</w:t>
            </w: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18" w:type="dxa"/>
          </w:tcPr>
          <w:p w14:paraId="4B2D082A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1" w:type="dxa"/>
          </w:tcPr>
          <w:p w14:paraId="199F0BD3" w14:textId="77777777" w:rsidR="00675CF6" w:rsidRPr="00A71CCE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1" w:type="dxa"/>
          </w:tcPr>
          <w:p w14:paraId="05956BF5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5CF6" w:rsidRPr="00200437" w14:paraId="1A7C7BC4" w14:textId="77777777" w:rsidTr="00015E39">
        <w:tc>
          <w:tcPr>
            <w:tcW w:w="3286" w:type="dxa"/>
          </w:tcPr>
          <w:p w14:paraId="580DB1A4" w14:textId="77777777" w:rsidR="00675CF6" w:rsidRPr="00A71CCE" w:rsidRDefault="00675CF6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2218" w:type="dxa"/>
          </w:tcPr>
          <w:p w14:paraId="2064C1D6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79 (0.025)</w:t>
            </w:r>
          </w:p>
        </w:tc>
        <w:tc>
          <w:tcPr>
            <w:tcW w:w="1261" w:type="dxa"/>
          </w:tcPr>
          <w:p w14:paraId="546CFFBD" w14:textId="77777777" w:rsidR="00675CF6" w:rsidRPr="00A71CCE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2261" w:type="dxa"/>
          </w:tcPr>
          <w:p w14:paraId="749BDD0F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6 (0.796, 0.878)</w:t>
            </w:r>
          </w:p>
        </w:tc>
      </w:tr>
      <w:tr w:rsidR="00675CF6" w:rsidRPr="00200437" w14:paraId="016EFF13" w14:textId="77777777" w:rsidTr="00015E39">
        <w:tc>
          <w:tcPr>
            <w:tcW w:w="3286" w:type="dxa"/>
          </w:tcPr>
          <w:p w14:paraId="34A4D6A9" w14:textId="77777777" w:rsidR="00675CF6" w:rsidRPr="00A71CCE" w:rsidRDefault="00675CF6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2218" w:type="dxa"/>
          </w:tcPr>
          <w:p w14:paraId="32CBDDAC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1" w:type="dxa"/>
          </w:tcPr>
          <w:p w14:paraId="5203E5E0" w14:textId="77777777" w:rsidR="00675CF6" w:rsidRPr="00A71CCE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1" w:type="dxa"/>
          </w:tcPr>
          <w:p w14:paraId="7A96ACC5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5CF6" w:rsidRPr="00200437" w14:paraId="66CB314C" w14:textId="77777777" w:rsidTr="00015E39">
        <w:tc>
          <w:tcPr>
            <w:tcW w:w="3286" w:type="dxa"/>
          </w:tcPr>
          <w:p w14:paraId="1A3C38F9" w14:textId="77777777" w:rsidR="00675CF6" w:rsidRPr="00A71CCE" w:rsidRDefault="00675CF6" w:rsidP="00015E39">
            <w:pPr>
              <w:spacing w:line="276" w:lineRule="auto"/>
              <w:ind w:left="56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Low (reference)</w:t>
            </w:r>
          </w:p>
        </w:tc>
        <w:tc>
          <w:tcPr>
            <w:tcW w:w="2218" w:type="dxa"/>
          </w:tcPr>
          <w:p w14:paraId="13625D5C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1" w:type="dxa"/>
          </w:tcPr>
          <w:p w14:paraId="3FA45A8A" w14:textId="77777777" w:rsidR="00675CF6" w:rsidRPr="00A71CCE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1" w:type="dxa"/>
          </w:tcPr>
          <w:p w14:paraId="1F324699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5CF6" w:rsidRPr="00200437" w14:paraId="70275A22" w14:textId="77777777" w:rsidTr="00015E39">
        <w:tc>
          <w:tcPr>
            <w:tcW w:w="3286" w:type="dxa"/>
          </w:tcPr>
          <w:p w14:paraId="1C2F2906" w14:textId="77777777" w:rsidR="00675CF6" w:rsidRPr="00A71CCE" w:rsidRDefault="00675CF6" w:rsidP="00015E39">
            <w:pPr>
              <w:spacing w:line="276" w:lineRule="auto"/>
              <w:ind w:left="56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Medium</w:t>
            </w:r>
          </w:p>
        </w:tc>
        <w:tc>
          <w:tcPr>
            <w:tcW w:w="2218" w:type="dxa"/>
          </w:tcPr>
          <w:p w14:paraId="58457AAF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3 (0.378)</w:t>
            </w:r>
          </w:p>
        </w:tc>
        <w:tc>
          <w:tcPr>
            <w:tcW w:w="1261" w:type="dxa"/>
          </w:tcPr>
          <w:p w14:paraId="7C806B8E" w14:textId="77777777" w:rsidR="00675CF6" w:rsidRPr="00600265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00265">
              <w:rPr>
                <w:rFonts w:ascii="Times New Roman" w:hAnsi="Times New Roman" w:cs="Times New Roman"/>
                <w:sz w:val="16"/>
                <w:szCs w:val="16"/>
              </w:rPr>
              <w:t>0.520</w:t>
            </w:r>
          </w:p>
        </w:tc>
        <w:tc>
          <w:tcPr>
            <w:tcW w:w="2261" w:type="dxa"/>
          </w:tcPr>
          <w:p w14:paraId="65AB1A93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75 (0.608, 2.673)</w:t>
            </w:r>
          </w:p>
        </w:tc>
      </w:tr>
      <w:tr w:rsidR="00675CF6" w:rsidRPr="00200437" w14:paraId="70623946" w14:textId="77777777" w:rsidTr="00015E39">
        <w:tc>
          <w:tcPr>
            <w:tcW w:w="3286" w:type="dxa"/>
          </w:tcPr>
          <w:p w14:paraId="30B9B74C" w14:textId="77777777" w:rsidR="00675CF6" w:rsidRPr="00A71CCE" w:rsidRDefault="00675CF6" w:rsidP="00015E39">
            <w:pPr>
              <w:spacing w:line="276" w:lineRule="auto"/>
              <w:ind w:left="56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218" w:type="dxa"/>
          </w:tcPr>
          <w:p w14:paraId="5FB9BCA5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73 (0.419)</w:t>
            </w:r>
          </w:p>
        </w:tc>
        <w:tc>
          <w:tcPr>
            <w:tcW w:w="1261" w:type="dxa"/>
          </w:tcPr>
          <w:p w14:paraId="7386DE34" w14:textId="77777777" w:rsidR="00675CF6" w:rsidRPr="00A71CCE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2261" w:type="dxa"/>
          </w:tcPr>
          <w:p w14:paraId="1807700C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46 (1.736, 8.970)</w:t>
            </w:r>
          </w:p>
        </w:tc>
      </w:tr>
      <w:tr w:rsidR="00675CF6" w:rsidRPr="00200437" w14:paraId="029ECCA2" w14:textId="77777777" w:rsidTr="00015E39">
        <w:tc>
          <w:tcPr>
            <w:tcW w:w="3286" w:type="dxa"/>
          </w:tcPr>
          <w:p w14:paraId="033C261F" w14:textId="77777777" w:rsidR="00675CF6" w:rsidRPr="00A71CCE" w:rsidRDefault="00675CF6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Occupational class</w:t>
            </w:r>
          </w:p>
        </w:tc>
        <w:tc>
          <w:tcPr>
            <w:tcW w:w="2218" w:type="dxa"/>
          </w:tcPr>
          <w:p w14:paraId="358F381F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1" w:type="dxa"/>
          </w:tcPr>
          <w:p w14:paraId="5268D454" w14:textId="77777777" w:rsidR="00675CF6" w:rsidRPr="00A71CCE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1" w:type="dxa"/>
          </w:tcPr>
          <w:p w14:paraId="1AA68DE8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5CF6" w:rsidRPr="00200437" w14:paraId="2CFD262F" w14:textId="77777777" w:rsidTr="00015E39">
        <w:tc>
          <w:tcPr>
            <w:tcW w:w="3286" w:type="dxa"/>
          </w:tcPr>
          <w:p w14:paraId="211D240B" w14:textId="77777777" w:rsidR="00675CF6" w:rsidRPr="00A71CCE" w:rsidRDefault="00675CF6" w:rsidP="00015E39">
            <w:pPr>
              <w:spacing w:line="276" w:lineRule="auto"/>
              <w:ind w:left="56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Routine and manual</w:t>
            </w:r>
            <w:r w:rsidRPr="00FA3D73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2218" w:type="dxa"/>
          </w:tcPr>
          <w:p w14:paraId="75FC6E85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1" w:type="dxa"/>
          </w:tcPr>
          <w:p w14:paraId="7028E1D2" w14:textId="77777777" w:rsidR="00675CF6" w:rsidRPr="00A71CCE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1" w:type="dxa"/>
          </w:tcPr>
          <w:p w14:paraId="6B6C18B7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5CF6" w:rsidRPr="00200437" w14:paraId="773A6062" w14:textId="77777777" w:rsidTr="00015E39">
        <w:tc>
          <w:tcPr>
            <w:tcW w:w="3286" w:type="dxa"/>
          </w:tcPr>
          <w:p w14:paraId="06AE9CBD" w14:textId="77777777" w:rsidR="00675CF6" w:rsidRPr="00A71CCE" w:rsidRDefault="00675CF6" w:rsidP="00015E39">
            <w:pPr>
              <w:spacing w:line="276" w:lineRule="auto"/>
              <w:ind w:left="56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3D73">
              <w:rPr>
                <w:rFonts w:ascii="Times New Roman" w:hAnsi="Times New Roman" w:cs="Times New Roman"/>
                <w:sz w:val="16"/>
                <w:szCs w:val="16"/>
              </w:rPr>
              <w:t>Intermediate</w:t>
            </w:r>
          </w:p>
        </w:tc>
        <w:tc>
          <w:tcPr>
            <w:tcW w:w="2218" w:type="dxa"/>
          </w:tcPr>
          <w:p w14:paraId="73BFB2F5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1 (0.276)</w:t>
            </w:r>
          </w:p>
        </w:tc>
        <w:tc>
          <w:tcPr>
            <w:tcW w:w="1261" w:type="dxa"/>
          </w:tcPr>
          <w:p w14:paraId="1C4158F7" w14:textId="77777777" w:rsidR="00675CF6" w:rsidRPr="00600265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00265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2261" w:type="dxa"/>
          </w:tcPr>
          <w:p w14:paraId="11FECE3B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50 (0.961, 2.832)</w:t>
            </w:r>
          </w:p>
        </w:tc>
      </w:tr>
      <w:tr w:rsidR="00675CF6" w:rsidRPr="00200437" w14:paraId="2D7144A5" w14:textId="77777777" w:rsidTr="00015E39">
        <w:tc>
          <w:tcPr>
            <w:tcW w:w="3286" w:type="dxa"/>
          </w:tcPr>
          <w:p w14:paraId="15907D39" w14:textId="77777777" w:rsidR="00675CF6" w:rsidRPr="00A71CCE" w:rsidRDefault="00675CF6" w:rsidP="00015E39">
            <w:pPr>
              <w:spacing w:line="276" w:lineRule="auto"/>
              <w:ind w:left="56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3D73">
              <w:rPr>
                <w:rFonts w:ascii="Times New Roman" w:hAnsi="Times New Roman" w:cs="Times New Roman"/>
                <w:sz w:val="16"/>
                <w:szCs w:val="16"/>
              </w:rPr>
              <w:t>Higher</w:t>
            </w:r>
            <w:r w:rsidRPr="000148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anagerial, administrative and professional</w:t>
            </w:r>
          </w:p>
        </w:tc>
        <w:tc>
          <w:tcPr>
            <w:tcW w:w="2218" w:type="dxa"/>
          </w:tcPr>
          <w:p w14:paraId="6320C3A7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28 (0.290)</w:t>
            </w:r>
          </w:p>
        </w:tc>
        <w:tc>
          <w:tcPr>
            <w:tcW w:w="1261" w:type="dxa"/>
          </w:tcPr>
          <w:p w14:paraId="7AFED699" w14:textId="77777777" w:rsidR="00675CF6" w:rsidRPr="00A71CCE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2261" w:type="dxa"/>
          </w:tcPr>
          <w:p w14:paraId="1D7BB23B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72 (2.361, 7.373)</w:t>
            </w:r>
          </w:p>
        </w:tc>
      </w:tr>
      <w:tr w:rsidR="00675CF6" w:rsidRPr="00200437" w14:paraId="038C58F5" w14:textId="77777777" w:rsidTr="00015E39">
        <w:tc>
          <w:tcPr>
            <w:tcW w:w="3286" w:type="dxa"/>
          </w:tcPr>
          <w:p w14:paraId="6D634528" w14:textId="77777777" w:rsidR="00675CF6" w:rsidRPr="00A71CCE" w:rsidRDefault="00675CF6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Wealth</w:t>
            </w:r>
          </w:p>
        </w:tc>
        <w:tc>
          <w:tcPr>
            <w:tcW w:w="2218" w:type="dxa"/>
          </w:tcPr>
          <w:p w14:paraId="1460F9DC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1" w:type="dxa"/>
          </w:tcPr>
          <w:p w14:paraId="675E16CE" w14:textId="77777777" w:rsidR="00675CF6" w:rsidRPr="00A71CCE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1" w:type="dxa"/>
          </w:tcPr>
          <w:p w14:paraId="1F9DCB48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5CF6" w:rsidRPr="00200437" w14:paraId="61D1D99D" w14:textId="77777777" w:rsidTr="00015E39">
        <w:tc>
          <w:tcPr>
            <w:tcW w:w="3286" w:type="dxa"/>
          </w:tcPr>
          <w:p w14:paraId="3A3D73A4" w14:textId="77777777" w:rsidR="00675CF6" w:rsidRPr="00A71CCE" w:rsidRDefault="00675CF6" w:rsidP="00015E39">
            <w:pPr>
              <w:spacing w:line="276" w:lineRule="auto"/>
              <w:ind w:left="56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71C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 xml:space="preserve"> quintile (reference)</w:t>
            </w:r>
          </w:p>
        </w:tc>
        <w:tc>
          <w:tcPr>
            <w:tcW w:w="2218" w:type="dxa"/>
          </w:tcPr>
          <w:p w14:paraId="628A1CBD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1" w:type="dxa"/>
          </w:tcPr>
          <w:p w14:paraId="677D6768" w14:textId="77777777" w:rsidR="00675CF6" w:rsidRPr="00A71CCE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1" w:type="dxa"/>
          </w:tcPr>
          <w:p w14:paraId="50F4FE6F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5CF6" w:rsidRPr="00200437" w14:paraId="1EB7729C" w14:textId="77777777" w:rsidTr="00015E39">
        <w:tc>
          <w:tcPr>
            <w:tcW w:w="3286" w:type="dxa"/>
          </w:tcPr>
          <w:p w14:paraId="4A964E73" w14:textId="77777777" w:rsidR="00675CF6" w:rsidRPr="00A71CCE" w:rsidRDefault="00675CF6" w:rsidP="00015E39">
            <w:pPr>
              <w:spacing w:line="276" w:lineRule="auto"/>
              <w:ind w:left="56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71C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 xml:space="preserve"> quintile </w:t>
            </w:r>
          </w:p>
        </w:tc>
        <w:tc>
          <w:tcPr>
            <w:tcW w:w="2218" w:type="dxa"/>
          </w:tcPr>
          <w:p w14:paraId="034C79A2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5 (0.486)</w:t>
            </w:r>
          </w:p>
        </w:tc>
        <w:tc>
          <w:tcPr>
            <w:tcW w:w="1261" w:type="dxa"/>
          </w:tcPr>
          <w:p w14:paraId="27E2E5E3" w14:textId="77777777" w:rsidR="00675CF6" w:rsidRPr="00600265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00265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2261" w:type="dxa"/>
          </w:tcPr>
          <w:p w14:paraId="469A0B7C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27 (0.899, 6.027)</w:t>
            </w:r>
          </w:p>
        </w:tc>
      </w:tr>
      <w:tr w:rsidR="00675CF6" w:rsidRPr="00200437" w14:paraId="2656BB23" w14:textId="77777777" w:rsidTr="00015E39">
        <w:tc>
          <w:tcPr>
            <w:tcW w:w="3286" w:type="dxa"/>
          </w:tcPr>
          <w:p w14:paraId="7EB486FC" w14:textId="77777777" w:rsidR="00675CF6" w:rsidRPr="00A71CCE" w:rsidRDefault="00675CF6" w:rsidP="00015E39">
            <w:pPr>
              <w:spacing w:line="276" w:lineRule="auto"/>
              <w:ind w:left="56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71C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d</w:t>
            </w: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 xml:space="preserve"> quintile</w:t>
            </w:r>
          </w:p>
        </w:tc>
        <w:tc>
          <w:tcPr>
            <w:tcW w:w="2218" w:type="dxa"/>
          </w:tcPr>
          <w:p w14:paraId="6EAB7A37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6 (0.485)</w:t>
            </w:r>
          </w:p>
        </w:tc>
        <w:tc>
          <w:tcPr>
            <w:tcW w:w="1261" w:type="dxa"/>
          </w:tcPr>
          <w:p w14:paraId="437C75CF" w14:textId="77777777" w:rsidR="00675CF6" w:rsidRPr="00600265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00265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2261" w:type="dxa"/>
          </w:tcPr>
          <w:p w14:paraId="18C05A59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49 (0.946, 6.338)</w:t>
            </w:r>
          </w:p>
        </w:tc>
      </w:tr>
      <w:tr w:rsidR="00675CF6" w:rsidRPr="00200437" w14:paraId="37AD7D7C" w14:textId="77777777" w:rsidTr="00015E39">
        <w:tc>
          <w:tcPr>
            <w:tcW w:w="3286" w:type="dxa"/>
          </w:tcPr>
          <w:p w14:paraId="6855E708" w14:textId="77777777" w:rsidR="00675CF6" w:rsidRPr="00A71CCE" w:rsidRDefault="00675CF6" w:rsidP="00015E39">
            <w:pPr>
              <w:spacing w:line="276" w:lineRule="auto"/>
              <w:ind w:left="56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A71C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 xml:space="preserve"> quintile</w:t>
            </w:r>
          </w:p>
        </w:tc>
        <w:tc>
          <w:tcPr>
            <w:tcW w:w="2218" w:type="dxa"/>
          </w:tcPr>
          <w:p w14:paraId="428D1C63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64 (0.507)</w:t>
            </w:r>
          </w:p>
        </w:tc>
        <w:tc>
          <w:tcPr>
            <w:tcW w:w="1261" w:type="dxa"/>
          </w:tcPr>
          <w:p w14:paraId="3A86CCD2" w14:textId="77777777" w:rsidR="00675CF6" w:rsidRPr="00A71CCE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2261" w:type="dxa"/>
          </w:tcPr>
          <w:p w14:paraId="606C595F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22 (1.599, 11.680)</w:t>
            </w:r>
          </w:p>
        </w:tc>
      </w:tr>
      <w:tr w:rsidR="00675CF6" w:rsidRPr="00200437" w14:paraId="0595AEB0" w14:textId="77777777" w:rsidTr="00015E39">
        <w:tc>
          <w:tcPr>
            <w:tcW w:w="3286" w:type="dxa"/>
          </w:tcPr>
          <w:p w14:paraId="15B3CE13" w14:textId="77777777" w:rsidR="00675CF6" w:rsidRPr="00A71CCE" w:rsidRDefault="00675CF6" w:rsidP="00015E39">
            <w:pPr>
              <w:spacing w:line="276" w:lineRule="auto"/>
              <w:ind w:left="56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71C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 xml:space="preserve"> quinti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highest)</w:t>
            </w:r>
          </w:p>
        </w:tc>
        <w:tc>
          <w:tcPr>
            <w:tcW w:w="2218" w:type="dxa"/>
          </w:tcPr>
          <w:p w14:paraId="2DF56214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30 (0.572)</w:t>
            </w:r>
          </w:p>
        </w:tc>
        <w:tc>
          <w:tcPr>
            <w:tcW w:w="1261" w:type="dxa"/>
          </w:tcPr>
          <w:p w14:paraId="39C0756E" w14:textId="77777777" w:rsidR="00675CF6" w:rsidRPr="00A71CCE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2261" w:type="dxa"/>
          </w:tcPr>
          <w:p w14:paraId="2765C079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871 (4.520, 42.566)</w:t>
            </w:r>
          </w:p>
        </w:tc>
      </w:tr>
      <w:tr w:rsidR="00675CF6" w:rsidRPr="00200437" w14:paraId="71A7C41B" w14:textId="77777777" w:rsidTr="00015E39">
        <w:tc>
          <w:tcPr>
            <w:tcW w:w="3286" w:type="dxa"/>
          </w:tcPr>
          <w:p w14:paraId="5A5B4969" w14:textId="77777777" w:rsidR="00675CF6" w:rsidRPr="00A71CCE" w:rsidRDefault="00675CF6" w:rsidP="00015E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male participants (</w:t>
            </w:r>
            <w:r w:rsidRPr="00A71CC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A71CC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2,008)</w:t>
            </w:r>
          </w:p>
        </w:tc>
        <w:tc>
          <w:tcPr>
            <w:tcW w:w="2218" w:type="dxa"/>
          </w:tcPr>
          <w:p w14:paraId="7B1C392D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1" w:type="dxa"/>
          </w:tcPr>
          <w:p w14:paraId="04CA731B" w14:textId="77777777" w:rsidR="00675CF6" w:rsidRPr="00A71CCE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1" w:type="dxa"/>
          </w:tcPr>
          <w:p w14:paraId="65AE7ABE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5CF6" w:rsidRPr="00200437" w14:paraId="4FB72DCA" w14:textId="77777777" w:rsidTr="00015E39">
        <w:tc>
          <w:tcPr>
            <w:tcW w:w="3286" w:type="dxa"/>
          </w:tcPr>
          <w:p w14:paraId="4C1B2E07" w14:textId="77777777" w:rsidR="00675CF6" w:rsidRPr="00A71CCE" w:rsidRDefault="00675CF6" w:rsidP="00015E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Medium class (</w:t>
            </w:r>
            <w:r w:rsidRPr="00A71CC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76</w:t>
            </w: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18" w:type="dxa"/>
          </w:tcPr>
          <w:p w14:paraId="49C1A3E0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1" w:type="dxa"/>
          </w:tcPr>
          <w:p w14:paraId="24B8A058" w14:textId="77777777" w:rsidR="00675CF6" w:rsidRPr="00A71CCE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1" w:type="dxa"/>
          </w:tcPr>
          <w:p w14:paraId="59EC0CE2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5CF6" w:rsidRPr="00200437" w14:paraId="6D1C91D6" w14:textId="77777777" w:rsidTr="00015E39">
        <w:tc>
          <w:tcPr>
            <w:tcW w:w="3286" w:type="dxa"/>
          </w:tcPr>
          <w:p w14:paraId="4164899B" w14:textId="77777777" w:rsidR="00675CF6" w:rsidRPr="00A71CCE" w:rsidRDefault="00675CF6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2218" w:type="dxa"/>
          </w:tcPr>
          <w:p w14:paraId="48FFD660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32 (0.033)</w:t>
            </w:r>
          </w:p>
        </w:tc>
        <w:tc>
          <w:tcPr>
            <w:tcW w:w="1261" w:type="dxa"/>
          </w:tcPr>
          <w:p w14:paraId="19CFFD44" w14:textId="77777777" w:rsidR="00675CF6" w:rsidRPr="002822DF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22DF">
              <w:rPr>
                <w:rFonts w:ascii="Times New Roman" w:hAnsi="Times New Roman" w:cs="Times New Roman"/>
                <w:sz w:val="16"/>
                <w:szCs w:val="16"/>
              </w:rPr>
              <w:t>0.339</w:t>
            </w:r>
          </w:p>
        </w:tc>
        <w:tc>
          <w:tcPr>
            <w:tcW w:w="2261" w:type="dxa"/>
          </w:tcPr>
          <w:p w14:paraId="5B33CBC1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9 (0.908, 1.034)</w:t>
            </w:r>
          </w:p>
        </w:tc>
      </w:tr>
      <w:tr w:rsidR="00675CF6" w:rsidRPr="00200437" w14:paraId="3DD23940" w14:textId="77777777" w:rsidTr="00015E39">
        <w:tc>
          <w:tcPr>
            <w:tcW w:w="3286" w:type="dxa"/>
          </w:tcPr>
          <w:p w14:paraId="7C13C011" w14:textId="77777777" w:rsidR="00675CF6" w:rsidRPr="00A71CCE" w:rsidRDefault="00675CF6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2218" w:type="dxa"/>
          </w:tcPr>
          <w:p w14:paraId="1CBC39CC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1" w:type="dxa"/>
          </w:tcPr>
          <w:p w14:paraId="7C02170E" w14:textId="77777777" w:rsidR="00675CF6" w:rsidRPr="00A71CCE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1" w:type="dxa"/>
          </w:tcPr>
          <w:p w14:paraId="773B6D04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5CF6" w:rsidRPr="00200437" w14:paraId="762011AB" w14:textId="77777777" w:rsidTr="00015E39">
        <w:tc>
          <w:tcPr>
            <w:tcW w:w="3286" w:type="dxa"/>
          </w:tcPr>
          <w:p w14:paraId="44EB1D66" w14:textId="77777777" w:rsidR="00675CF6" w:rsidRPr="00A71CCE" w:rsidRDefault="00675CF6" w:rsidP="00015E39">
            <w:pPr>
              <w:spacing w:line="276" w:lineRule="auto"/>
              <w:ind w:left="56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Low (reference)</w:t>
            </w:r>
          </w:p>
        </w:tc>
        <w:tc>
          <w:tcPr>
            <w:tcW w:w="2218" w:type="dxa"/>
          </w:tcPr>
          <w:p w14:paraId="0AD3A108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1" w:type="dxa"/>
          </w:tcPr>
          <w:p w14:paraId="73D5749D" w14:textId="77777777" w:rsidR="00675CF6" w:rsidRPr="00A71CCE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1" w:type="dxa"/>
          </w:tcPr>
          <w:p w14:paraId="5EE79A87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5CF6" w:rsidRPr="00200437" w14:paraId="0DCA8F2B" w14:textId="77777777" w:rsidTr="00015E39">
        <w:tc>
          <w:tcPr>
            <w:tcW w:w="3286" w:type="dxa"/>
          </w:tcPr>
          <w:p w14:paraId="4752CB26" w14:textId="77777777" w:rsidR="00675CF6" w:rsidRPr="00A71CCE" w:rsidRDefault="00675CF6" w:rsidP="00015E39">
            <w:pPr>
              <w:spacing w:line="276" w:lineRule="auto"/>
              <w:ind w:left="56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Medium</w:t>
            </w:r>
          </w:p>
        </w:tc>
        <w:tc>
          <w:tcPr>
            <w:tcW w:w="2218" w:type="dxa"/>
          </w:tcPr>
          <w:p w14:paraId="4E485EB9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73 (0.416)</w:t>
            </w:r>
          </w:p>
        </w:tc>
        <w:tc>
          <w:tcPr>
            <w:tcW w:w="1261" w:type="dxa"/>
          </w:tcPr>
          <w:p w14:paraId="4966CAF4" w14:textId="77777777" w:rsidR="00675CF6" w:rsidRPr="00A71CCE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2261" w:type="dxa"/>
          </w:tcPr>
          <w:p w14:paraId="0784D420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46 (1.745, 8.926)</w:t>
            </w:r>
          </w:p>
        </w:tc>
      </w:tr>
      <w:tr w:rsidR="00675CF6" w:rsidRPr="00200437" w14:paraId="181A8004" w14:textId="77777777" w:rsidTr="00015E39">
        <w:tc>
          <w:tcPr>
            <w:tcW w:w="3286" w:type="dxa"/>
          </w:tcPr>
          <w:p w14:paraId="2EE3194C" w14:textId="77777777" w:rsidR="00675CF6" w:rsidRPr="00A71CCE" w:rsidRDefault="00675CF6" w:rsidP="00015E39">
            <w:pPr>
              <w:spacing w:line="276" w:lineRule="auto"/>
              <w:ind w:left="56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218" w:type="dxa"/>
          </w:tcPr>
          <w:p w14:paraId="594E46AF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88 (0.516)</w:t>
            </w:r>
          </w:p>
        </w:tc>
        <w:tc>
          <w:tcPr>
            <w:tcW w:w="1261" w:type="dxa"/>
          </w:tcPr>
          <w:p w14:paraId="2AFA8BC1" w14:textId="77777777" w:rsidR="00675CF6" w:rsidRPr="00A71CCE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2261" w:type="dxa"/>
          </w:tcPr>
          <w:p w14:paraId="68D03F55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894 (1.781, 13.452)</w:t>
            </w:r>
          </w:p>
        </w:tc>
      </w:tr>
      <w:tr w:rsidR="00675CF6" w:rsidRPr="00200437" w14:paraId="53DFB87D" w14:textId="77777777" w:rsidTr="00015E39">
        <w:tc>
          <w:tcPr>
            <w:tcW w:w="3286" w:type="dxa"/>
          </w:tcPr>
          <w:p w14:paraId="4BADCEA7" w14:textId="77777777" w:rsidR="00675CF6" w:rsidRPr="00A71CCE" w:rsidRDefault="00675CF6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Occupational class</w:t>
            </w:r>
          </w:p>
        </w:tc>
        <w:tc>
          <w:tcPr>
            <w:tcW w:w="2218" w:type="dxa"/>
          </w:tcPr>
          <w:p w14:paraId="65DDB528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1" w:type="dxa"/>
          </w:tcPr>
          <w:p w14:paraId="057BAD3B" w14:textId="77777777" w:rsidR="00675CF6" w:rsidRPr="00A71CCE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1" w:type="dxa"/>
          </w:tcPr>
          <w:p w14:paraId="74B160E9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5CF6" w:rsidRPr="00200437" w14:paraId="1866A26F" w14:textId="77777777" w:rsidTr="00015E39">
        <w:tc>
          <w:tcPr>
            <w:tcW w:w="3286" w:type="dxa"/>
          </w:tcPr>
          <w:p w14:paraId="48B57857" w14:textId="77777777" w:rsidR="00675CF6" w:rsidRPr="00A71CCE" w:rsidRDefault="00675CF6" w:rsidP="00015E39">
            <w:pPr>
              <w:spacing w:line="276" w:lineRule="auto"/>
              <w:ind w:left="56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Routine and manual</w:t>
            </w:r>
            <w:r w:rsidRPr="00FA3D73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2218" w:type="dxa"/>
          </w:tcPr>
          <w:p w14:paraId="74D66EC7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1" w:type="dxa"/>
          </w:tcPr>
          <w:p w14:paraId="6164CBF1" w14:textId="77777777" w:rsidR="00675CF6" w:rsidRPr="00A71CCE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1" w:type="dxa"/>
          </w:tcPr>
          <w:p w14:paraId="72F0BBEF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5CF6" w:rsidRPr="00200437" w14:paraId="7F79A370" w14:textId="77777777" w:rsidTr="00015E39">
        <w:tc>
          <w:tcPr>
            <w:tcW w:w="3286" w:type="dxa"/>
          </w:tcPr>
          <w:p w14:paraId="3472314D" w14:textId="77777777" w:rsidR="00675CF6" w:rsidRPr="00A71CCE" w:rsidRDefault="00675CF6" w:rsidP="00015E39">
            <w:pPr>
              <w:spacing w:line="276" w:lineRule="auto"/>
              <w:ind w:left="56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3D73">
              <w:rPr>
                <w:rFonts w:ascii="Times New Roman" w:hAnsi="Times New Roman" w:cs="Times New Roman"/>
                <w:sz w:val="16"/>
                <w:szCs w:val="16"/>
              </w:rPr>
              <w:t>Intermediate</w:t>
            </w:r>
          </w:p>
        </w:tc>
        <w:tc>
          <w:tcPr>
            <w:tcW w:w="2218" w:type="dxa"/>
          </w:tcPr>
          <w:p w14:paraId="1BDA1A8F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2 (0.279)</w:t>
            </w:r>
          </w:p>
        </w:tc>
        <w:tc>
          <w:tcPr>
            <w:tcW w:w="1261" w:type="dxa"/>
          </w:tcPr>
          <w:p w14:paraId="1939B3A6" w14:textId="77777777" w:rsidR="00675CF6" w:rsidRPr="00A71CCE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2261" w:type="dxa"/>
          </w:tcPr>
          <w:p w14:paraId="55AD96A9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15 (1.399, 4.169)</w:t>
            </w:r>
          </w:p>
        </w:tc>
      </w:tr>
      <w:tr w:rsidR="00675CF6" w:rsidRPr="00200437" w14:paraId="64DB67BA" w14:textId="77777777" w:rsidTr="00015E39">
        <w:tc>
          <w:tcPr>
            <w:tcW w:w="3286" w:type="dxa"/>
          </w:tcPr>
          <w:p w14:paraId="787FFBEA" w14:textId="77777777" w:rsidR="00675CF6" w:rsidRPr="00A71CCE" w:rsidRDefault="00675CF6" w:rsidP="00015E39">
            <w:pPr>
              <w:spacing w:line="276" w:lineRule="auto"/>
              <w:ind w:left="56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3D73">
              <w:rPr>
                <w:rFonts w:ascii="Times New Roman" w:hAnsi="Times New Roman" w:cs="Times New Roman"/>
                <w:sz w:val="16"/>
                <w:szCs w:val="16"/>
              </w:rPr>
              <w:t>Higher</w:t>
            </w:r>
            <w:r w:rsidRPr="000148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anagerial, administrative and professional</w:t>
            </w:r>
          </w:p>
        </w:tc>
        <w:tc>
          <w:tcPr>
            <w:tcW w:w="2218" w:type="dxa"/>
          </w:tcPr>
          <w:p w14:paraId="60F04681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95 (0.331)</w:t>
            </w:r>
          </w:p>
        </w:tc>
        <w:tc>
          <w:tcPr>
            <w:tcW w:w="1261" w:type="dxa"/>
          </w:tcPr>
          <w:p w14:paraId="7CCD9E7F" w14:textId="77777777" w:rsidR="00675CF6" w:rsidRPr="00A71CCE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2261" w:type="dxa"/>
          </w:tcPr>
          <w:p w14:paraId="774673F5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61 (2.334, 8.529)</w:t>
            </w:r>
          </w:p>
        </w:tc>
      </w:tr>
      <w:tr w:rsidR="00675CF6" w:rsidRPr="00200437" w14:paraId="590F2782" w14:textId="77777777" w:rsidTr="00015E39">
        <w:tc>
          <w:tcPr>
            <w:tcW w:w="3286" w:type="dxa"/>
          </w:tcPr>
          <w:p w14:paraId="50272FCC" w14:textId="77777777" w:rsidR="00675CF6" w:rsidRPr="00A71CCE" w:rsidRDefault="00675CF6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Wealth</w:t>
            </w:r>
          </w:p>
        </w:tc>
        <w:tc>
          <w:tcPr>
            <w:tcW w:w="2218" w:type="dxa"/>
          </w:tcPr>
          <w:p w14:paraId="0A618E2A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1" w:type="dxa"/>
          </w:tcPr>
          <w:p w14:paraId="5B9787B2" w14:textId="77777777" w:rsidR="00675CF6" w:rsidRPr="00A71CCE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1" w:type="dxa"/>
          </w:tcPr>
          <w:p w14:paraId="5F3D9878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5CF6" w:rsidRPr="00200437" w14:paraId="199DDC36" w14:textId="77777777" w:rsidTr="00015E39">
        <w:tc>
          <w:tcPr>
            <w:tcW w:w="3286" w:type="dxa"/>
          </w:tcPr>
          <w:p w14:paraId="356B7FFE" w14:textId="77777777" w:rsidR="00675CF6" w:rsidRPr="00A71CCE" w:rsidRDefault="00675CF6" w:rsidP="00015E39">
            <w:pPr>
              <w:spacing w:line="276" w:lineRule="auto"/>
              <w:ind w:left="56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71C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 xml:space="preserve"> quintile (reference)</w:t>
            </w:r>
          </w:p>
        </w:tc>
        <w:tc>
          <w:tcPr>
            <w:tcW w:w="2218" w:type="dxa"/>
          </w:tcPr>
          <w:p w14:paraId="7819FDF9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1" w:type="dxa"/>
          </w:tcPr>
          <w:p w14:paraId="18313D55" w14:textId="77777777" w:rsidR="00675CF6" w:rsidRPr="00A71CCE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1" w:type="dxa"/>
          </w:tcPr>
          <w:p w14:paraId="340AB3BB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5CF6" w:rsidRPr="00200437" w14:paraId="4A452880" w14:textId="77777777" w:rsidTr="00015E39">
        <w:tc>
          <w:tcPr>
            <w:tcW w:w="3286" w:type="dxa"/>
          </w:tcPr>
          <w:p w14:paraId="5815BDD6" w14:textId="77777777" w:rsidR="00675CF6" w:rsidRPr="00A71CCE" w:rsidRDefault="00675CF6" w:rsidP="00015E39">
            <w:pPr>
              <w:spacing w:line="276" w:lineRule="auto"/>
              <w:ind w:left="56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71C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 xml:space="preserve"> quintile </w:t>
            </w:r>
          </w:p>
        </w:tc>
        <w:tc>
          <w:tcPr>
            <w:tcW w:w="2218" w:type="dxa"/>
          </w:tcPr>
          <w:p w14:paraId="552099C0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5 (0.404)</w:t>
            </w:r>
          </w:p>
        </w:tc>
        <w:tc>
          <w:tcPr>
            <w:tcW w:w="1261" w:type="dxa"/>
          </w:tcPr>
          <w:p w14:paraId="5EB740E0" w14:textId="77777777" w:rsidR="00675CF6" w:rsidRPr="00B80C33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0C33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261" w:type="dxa"/>
          </w:tcPr>
          <w:p w14:paraId="3740C152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6 (0.469, 2.287)</w:t>
            </w:r>
          </w:p>
        </w:tc>
      </w:tr>
      <w:tr w:rsidR="00675CF6" w:rsidRPr="00200437" w14:paraId="38C29DEC" w14:textId="77777777" w:rsidTr="00015E39">
        <w:tc>
          <w:tcPr>
            <w:tcW w:w="3286" w:type="dxa"/>
          </w:tcPr>
          <w:p w14:paraId="5A2F9BCD" w14:textId="77777777" w:rsidR="00675CF6" w:rsidRPr="00A71CCE" w:rsidRDefault="00675CF6" w:rsidP="00015E39">
            <w:pPr>
              <w:spacing w:line="276" w:lineRule="auto"/>
              <w:ind w:left="56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71C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d</w:t>
            </w: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 xml:space="preserve"> quintile</w:t>
            </w:r>
          </w:p>
        </w:tc>
        <w:tc>
          <w:tcPr>
            <w:tcW w:w="2218" w:type="dxa"/>
          </w:tcPr>
          <w:p w14:paraId="6F78F77D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8 (0.426)</w:t>
            </w:r>
          </w:p>
        </w:tc>
        <w:tc>
          <w:tcPr>
            <w:tcW w:w="1261" w:type="dxa"/>
          </w:tcPr>
          <w:p w14:paraId="0EBB6575" w14:textId="77777777" w:rsidR="00675CF6" w:rsidRPr="002E15A3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15A3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2261" w:type="dxa"/>
          </w:tcPr>
          <w:p w14:paraId="462FF479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71 (0.856, 4.539)</w:t>
            </w:r>
          </w:p>
        </w:tc>
      </w:tr>
      <w:tr w:rsidR="00675CF6" w:rsidRPr="00200437" w14:paraId="2D8F2C5B" w14:textId="77777777" w:rsidTr="00015E39">
        <w:tc>
          <w:tcPr>
            <w:tcW w:w="3286" w:type="dxa"/>
          </w:tcPr>
          <w:p w14:paraId="1D314A04" w14:textId="77777777" w:rsidR="00675CF6" w:rsidRPr="00A71CCE" w:rsidRDefault="00675CF6" w:rsidP="00015E39">
            <w:pPr>
              <w:spacing w:line="276" w:lineRule="auto"/>
              <w:ind w:left="56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A71C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 xml:space="preserve"> quintile</w:t>
            </w:r>
          </w:p>
        </w:tc>
        <w:tc>
          <w:tcPr>
            <w:tcW w:w="2218" w:type="dxa"/>
          </w:tcPr>
          <w:p w14:paraId="06F148C8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9 (0.487)</w:t>
            </w:r>
          </w:p>
        </w:tc>
        <w:tc>
          <w:tcPr>
            <w:tcW w:w="1261" w:type="dxa"/>
          </w:tcPr>
          <w:p w14:paraId="7181E583" w14:textId="77777777" w:rsidR="00675CF6" w:rsidRPr="002E15A3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E15A3">
              <w:rPr>
                <w:rFonts w:ascii="Times New Roman" w:hAnsi="Times New Roman" w:cs="Times New Roman"/>
                <w:sz w:val="16"/>
                <w:szCs w:val="16"/>
              </w:rPr>
              <w:t>0.110</w:t>
            </w:r>
          </w:p>
        </w:tc>
        <w:tc>
          <w:tcPr>
            <w:tcW w:w="2261" w:type="dxa"/>
          </w:tcPr>
          <w:p w14:paraId="1F4ED006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79 (0.838, 5.664)</w:t>
            </w:r>
          </w:p>
        </w:tc>
      </w:tr>
      <w:tr w:rsidR="00675CF6" w:rsidRPr="00200437" w14:paraId="540E4E2B" w14:textId="77777777" w:rsidTr="00015E39">
        <w:tc>
          <w:tcPr>
            <w:tcW w:w="3286" w:type="dxa"/>
          </w:tcPr>
          <w:p w14:paraId="68A55F0C" w14:textId="77777777" w:rsidR="00675CF6" w:rsidRPr="00A71CCE" w:rsidRDefault="00675CF6" w:rsidP="00015E39">
            <w:pPr>
              <w:spacing w:line="276" w:lineRule="auto"/>
              <w:ind w:left="56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71C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 xml:space="preserve"> quinti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highest)</w:t>
            </w:r>
          </w:p>
        </w:tc>
        <w:tc>
          <w:tcPr>
            <w:tcW w:w="2218" w:type="dxa"/>
          </w:tcPr>
          <w:p w14:paraId="2B3C2DD8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84 (0.519)</w:t>
            </w:r>
          </w:p>
        </w:tc>
        <w:tc>
          <w:tcPr>
            <w:tcW w:w="1261" w:type="dxa"/>
          </w:tcPr>
          <w:p w14:paraId="3EB7932E" w14:textId="77777777" w:rsidR="00675CF6" w:rsidRPr="00A71CCE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3</w:t>
            </w:r>
          </w:p>
        </w:tc>
        <w:tc>
          <w:tcPr>
            <w:tcW w:w="2261" w:type="dxa"/>
          </w:tcPr>
          <w:p w14:paraId="23963224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66 (1.180, 9.041)</w:t>
            </w:r>
          </w:p>
        </w:tc>
      </w:tr>
      <w:tr w:rsidR="00675CF6" w:rsidRPr="00200437" w14:paraId="47DE5CF7" w14:textId="77777777" w:rsidTr="00015E39">
        <w:tc>
          <w:tcPr>
            <w:tcW w:w="3286" w:type="dxa"/>
          </w:tcPr>
          <w:p w14:paraId="43D99F36" w14:textId="77777777" w:rsidR="00675CF6" w:rsidRPr="00A71CCE" w:rsidRDefault="00675CF6" w:rsidP="00015E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High class (</w:t>
            </w:r>
            <w:r w:rsidRPr="00A71CC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34</w:t>
            </w: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18" w:type="dxa"/>
          </w:tcPr>
          <w:p w14:paraId="0EBDC16C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1" w:type="dxa"/>
          </w:tcPr>
          <w:p w14:paraId="20B207CE" w14:textId="77777777" w:rsidR="00675CF6" w:rsidRPr="00A71CCE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1" w:type="dxa"/>
          </w:tcPr>
          <w:p w14:paraId="68E22CD2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5CF6" w:rsidRPr="00200437" w14:paraId="22104508" w14:textId="77777777" w:rsidTr="00015E39">
        <w:tc>
          <w:tcPr>
            <w:tcW w:w="3286" w:type="dxa"/>
          </w:tcPr>
          <w:p w14:paraId="38A1400E" w14:textId="77777777" w:rsidR="00675CF6" w:rsidRPr="00A71CCE" w:rsidRDefault="00675CF6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2218" w:type="dxa"/>
          </w:tcPr>
          <w:p w14:paraId="1D232823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70 (0.028)</w:t>
            </w:r>
          </w:p>
        </w:tc>
        <w:tc>
          <w:tcPr>
            <w:tcW w:w="1261" w:type="dxa"/>
          </w:tcPr>
          <w:p w14:paraId="68C79264" w14:textId="77777777" w:rsidR="00675CF6" w:rsidRPr="00B80C33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</w:t>
            </w:r>
            <w:r w:rsidRPr="00B80C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261" w:type="dxa"/>
          </w:tcPr>
          <w:p w14:paraId="4B47F1B3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4 (0.798, 0.892)</w:t>
            </w:r>
          </w:p>
        </w:tc>
      </w:tr>
      <w:tr w:rsidR="00675CF6" w:rsidRPr="00200437" w14:paraId="27498097" w14:textId="77777777" w:rsidTr="00015E39">
        <w:tc>
          <w:tcPr>
            <w:tcW w:w="3286" w:type="dxa"/>
            <w:tcBorders>
              <w:bottom w:val="nil"/>
            </w:tcBorders>
          </w:tcPr>
          <w:p w14:paraId="6535180C" w14:textId="77777777" w:rsidR="00675CF6" w:rsidRPr="00A71CCE" w:rsidRDefault="00675CF6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2218" w:type="dxa"/>
            <w:tcBorders>
              <w:bottom w:val="nil"/>
            </w:tcBorders>
          </w:tcPr>
          <w:p w14:paraId="40E883E3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1" w:type="dxa"/>
            <w:tcBorders>
              <w:bottom w:val="nil"/>
            </w:tcBorders>
          </w:tcPr>
          <w:p w14:paraId="33187B26" w14:textId="77777777" w:rsidR="00675CF6" w:rsidRPr="00A71CCE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1" w:type="dxa"/>
            <w:tcBorders>
              <w:bottom w:val="nil"/>
            </w:tcBorders>
          </w:tcPr>
          <w:p w14:paraId="4D3938EB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5CF6" w:rsidRPr="00200437" w14:paraId="1AEB8ECF" w14:textId="77777777" w:rsidTr="00015E39">
        <w:tc>
          <w:tcPr>
            <w:tcW w:w="3286" w:type="dxa"/>
            <w:tcBorders>
              <w:top w:val="nil"/>
              <w:bottom w:val="nil"/>
            </w:tcBorders>
          </w:tcPr>
          <w:p w14:paraId="49D6E5F0" w14:textId="77777777" w:rsidR="00675CF6" w:rsidRPr="00A71CCE" w:rsidRDefault="00675CF6" w:rsidP="00015E39">
            <w:pPr>
              <w:spacing w:line="276" w:lineRule="auto"/>
              <w:ind w:left="56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Low (reference)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54401429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395238EB" w14:textId="77777777" w:rsidR="00675CF6" w:rsidRPr="00A71CCE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1" w:type="dxa"/>
            <w:tcBorders>
              <w:top w:val="nil"/>
              <w:bottom w:val="nil"/>
            </w:tcBorders>
          </w:tcPr>
          <w:p w14:paraId="225E68EA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5CF6" w:rsidRPr="00200437" w14:paraId="01450DC7" w14:textId="77777777" w:rsidTr="00015E39">
        <w:tc>
          <w:tcPr>
            <w:tcW w:w="3286" w:type="dxa"/>
            <w:tcBorders>
              <w:top w:val="nil"/>
            </w:tcBorders>
          </w:tcPr>
          <w:p w14:paraId="59D25EB5" w14:textId="77777777" w:rsidR="00675CF6" w:rsidRPr="00A71CCE" w:rsidRDefault="00675CF6" w:rsidP="00015E39">
            <w:pPr>
              <w:spacing w:line="276" w:lineRule="auto"/>
              <w:ind w:left="56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Medium</w:t>
            </w:r>
          </w:p>
        </w:tc>
        <w:tc>
          <w:tcPr>
            <w:tcW w:w="2218" w:type="dxa"/>
            <w:tcBorders>
              <w:top w:val="nil"/>
            </w:tcBorders>
          </w:tcPr>
          <w:p w14:paraId="768838D7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88 (0.261)</w:t>
            </w:r>
          </w:p>
        </w:tc>
        <w:tc>
          <w:tcPr>
            <w:tcW w:w="1261" w:type="dxa"/>
            <w:tcBorders>
              <w:top w:val="nil"/>
            </w:tcBorders>
          </w:tcPr>
          <w:p w14:paraId="62F9904E" w14:textId="77777777" w:rsidR="00675CF6" w:rsidRPr="00A71CCE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2261" w:type="dxa"/>
            <w:tcBorders>
              <w:top w:val="nil"/>
            </w:tcBorders>
          </w:tcPr>
          <w:p w14:paraId="1B21F873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82 (1.966, 5.479)</w:t>
            </w:r>
          </w:p>
        </w:tc>
      </w:tr>
      <w:tr w:rsidR="00675CF6" w:rsidRPr="00200437" w14:paraId="2D9B6E63" w14:textId="77777777" w:rsidTr="00015E39">
        <w:tc>
          <w:tcPr>
            <w:tcW w:w="3286" w:type="dxa"/>
            <w:tcBorders>
              <w:bottom w:val="nil"/>
            </w:tcBorders>
          </w:tcPr>
          <w:p w14:paraId="512E2F08" w14:textId="77777777" w:rsidR="00675CF6" w:rsidRPr="00A71CCE" w:rsidRDefault="00675CF6" w:rsidP="00015E39">
            <w:pPr>
              <w:spacing w:line="276" w:lineRule="auto"/>
              <w:ind w:left="56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218" w:type="dxa"/>
            <w:tcBorders>
              <w:bottom w:val="nil"/>
            </w:tcBorders>
          </w:tcPr>
          <w:p w14:paraId="73CF3865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73 (0.304)</w:t>
            </w:r>
          </w:p>
        </w:tc>
        <w:tc>
          <w:tcPr>
            <w:tcW w:w="1261" w:type="dxa"/>
            <w:tcBorders>
              <w:bottom w:val="nil"/>
            </w:tcBorders>
          </w:tcPr>
          <w:p w14:paraId="6FB374F9" w14:textId="77777777" w:rsidR="00675CF6" w:rsidRPr="00A71CCE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2261" w:type="dxa"/>
            <w:tcBorders>
              <w:bottom w:val="nil"/>
            </w:tcBorders>
          </w:tcPr>
          <w:p w14:paraId="529B5F14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889 (3.246, 10.683)</w:t>
            </w:r>
          </w:p>
        </w:tc>
      </w:tr>
      <w:tr w:rsidR="00675CF6" w:rsidRPr="00200437" w14:paraId="24A5D340" w14:textId="77777777" w:rsidTr="00015E39">
        <w:tc>
          <w:tcPr>
            <w:tcW w:w="3286" w:type="dxa"/>
            <w:tcBorders>
              <w:top w:val="nil"/>
              <w:bottom w:val="nil"/>
            </w:tcBorders>
          </w:tcPr>
          <w:p w14:paraId="3EE6A9ED" w14:textId="77777777" w:rsidR="00675CF6" w:rsidRPr="00A71CCE" w:rsidRDefault="00675CF6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Occupational class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3211BA65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6D28919A" w14:textId="77777777" w:rsidR="00675CF6" w:rsidRPr="00A71CCE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1" w:type="dxa"/>
            <w:tcBorders>
              <w:top w:val="nil"/>
              <w:bottom w:val="nil"/>
            </w:tcBorders>
          </w:tcPr>
          <w:p w14:paraId="4866A3C7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5CF6" w:rsidRPr="00200437" w14:paraId="2C28CB51" w14:textId="77777777" w:rsidTr="00015E39">
        <w:tc>
          <w:tcPr>
            <w:tcW w:w="3286" w:type="dxa"/>
            <w:tcBorders>
              <w:top w:val="nil"/>
            </w:tcBorders>
          </w:tcPr>
          <w:p w14:paraId="08A5FC72" w14:textId="77777777" w:rsidR="00675CF6" w:rsidRPr="00A71CCE" w:rsidRDefault="00675CF6" w:rsidP="00015E39">
            <w:pPr>
              <w:spacing w:line="276" w:lineRule="auto"/>
              <w:ind w:left="56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CH"/>
              </w:rPr>
              <w:t>Routine and manual</w:t>
            </w:r>
            <w:r w:rsidRPr="00FA3D73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2218" w:type="dxa"/>
            <w:tcBorders>
              <w:top w:val="nil"/>
            </w:tcBorders>
          </w:tcPr>
          <w:p w14:paraId="62D24BBF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</w:tcBorders>
          </w:tcPr>
          <w:p w14:paraId="38B0D047" w14:textId="77777777" w:rsidR="00675CF6" w:rsidRPr="00A71CCE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1" w:type="dxa"/>
            <w:tcBorders>
              <w:top w:val="nil"/>
            </w:tcBorders>
          </w:tcPr>
          <w:p w14:paraId="7233113A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5CF6" w:rsidRPr="00200437" w14:paraId="1C32B338" w14:textId="77777777" w:rsidTr="00015E39">
        <w:tc>
          <w:tcPr>
            <w:tcW w:w="3286" w:type="dxa"/>
            <w:tcBorders>
              <w:bottom w:val="nil"/>
            </w:tcBorders>
          </w:tcPr>
          <w:p w14:paraId="340CB5F9" w14:textId="77777777" w:rsidR="00675CF6" w:rsidRPr="00A71CCE" w:rsidRDefault="00675CF6" w:rsidP="00015E39">
            <w:pPr>
              <w:spacing w:line="276" w:lineRule="auto"/>
              <w:ind w:left="56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3D73">
              <w:rPr>
                <w:rFonts w:ascii="Times New Roman" w:hAnsi="Times New Roman" w:cs="Times New Roman"/>
                <w:sz w:val="16"/>
                <w:szCs w:val="16"/>
              </w:rPr>
              <w:t>Intermediate</w:t>
            </w:r>
          </w:p>
        </w:tc>
        <w:tc>
          <w:tcPr>
            <w:tcW w:w="2218" w:type="dxa"/>
            <w:tcBorders>
              <w:bottom w:val="nil"/>
            </w:tcBorders>
          </w:tcPr>
          <w:p w14:paraId="66ADD93C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30 (0.222)</w:t>
            </w:r>
          </w:p>
        </w:tc>
        <w:tc>
          <w:tcPr>
            <w:tcW w:w="1261" w:type="dxa"/>
            <w:tcBorders>
              <w:bottom w:val="nil"/>
            </w:tcBorders>
          </w:tcPr>
          <w:p w14:paraId="3673D373" w14:textId="77777777" w:rsidR="00675CF6" w:rsidRPr="00A71CCE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2261" w:type="dxa"/>
            <w:tcBorders>
              <w:bottom w:val="nil"/>
            </w:tcBorders>
          </w:tcPr>
          <w:p w14:paraId="1483B7E6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96 (2.004, 4.783)</w:t>
            </w:r>
          </w:p>
        </w:tc>
      </w:tr>
      <w:tr w:rsidR="00675CF6" w:rsidRPr="00200437" w14:paraId="51EB8A05" w14:textId="77777777" w:rsidTr="00015E39">
        <w:tc>
          <w:tcPr>
            <w:tcW w:w="3286" w:type="dxa"/>
            <w:tcBorders>
              <w:top w:val="nil"/>
              <w:bottom w:val="nil"/>
            </w:tcBorders>
          </w:tcPr>
          <w:p w14:paraId="60123BD1" w14:textId="77777777" w:rsidR="00675CF6" w:rsidRPr="00A71CCE" w:rsidRDefault="00675CF6" w:rsidP="00015E39">
            <w:pPr>
              <w:spacing w:line="276" w:lineRule="auto"/>
              <w:ind w:left="56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A3D73">
              <w:rPr>
                <w:rFonts w:ascii="Times New Roman" w:hAnsi="Times New Roman" w:cs="Times New Roman"/>
                <w:sz w:val="16"/>
                <w:szCs w:val="16"/>
              </w:rPr>
              <w:t>Higher</w:t>
            </w:r>
            <w:r w:rsidRPr="000148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anagerial, administrative and professional</w:t>
            </w:r>
          </w:p>
        </w:tc>
        <w:tc>
          <w:tcPr>
            <w:tcW w:w="2218" w:type="dxa"/>
            <w:tcBorders>
              <w:top w:val="nil"/>
              <w:bottom w:val="nil"/>
            </w:tcBorders>
          </w:tcPr>
          <w:p w14:paraId="368D9DEA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33 (0.292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71EFDD71" w14:textId="77777777" w:rsidR="00675CF6" w:rsidRPr="00A71CCE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2261" w:type="dxa"/>
            <w:tcBorders>
              <w:top w:val="nil"/>
              <w:bottom w:val="nil"/>
            </w:tcBorders>
          </w:tcPr>
          <w:p w14:paraId="1A0F242D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638 (4.313, 13.527)</w:t>
            </w:r>
          </w:p>
        </w:tc>
      </w:tr>
      <w:tr w:rsidR="00675CF6" w:rsidRPr="00200437" w14:paraId="0976701C" w14:textId="77777777" w:rsidTr="00015E39">
        <w:tc>
          <w:tcPr>
            <w:tcW w:w="3286" w:type="dxa"/>
            <w:tcBorders>
              <w:top w:val="nil"/>
            </w:tcBorders>
          </w:tcPr>
          <w:p w14:paraId="541ABA15" w14:textId="77777777" w:rsidR="00675CF6" w:rsidRPr="00A71CCE" w:rsidRDefault="00675CF6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Wealth</w:t>
            </w:r>
          </w:p>
        </w:tc>
        <w:tc>
          <w:tcPr>
            <w:tcW w:w="2218" w:type="dxa"/>
            <w:tcBorders>
              <w:top w:val="nil"/>
            </w:tcBorders>
          </w:tcPr>
          <w:p w14:paraId="2061906C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nil"/>
            </w:tcBorders>
          </w:tcPr>
          <w:p w14:paraId="59EE3C13" w14:textId="77777777" w:rsidR="00675CF6" w:rsidRPr="00A71CCE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1" w:type="dxa"/>
            <w:tcBorders>
              <w:top w:val="nil"/>
            </w:tcBorders>
          </w:tcPr>
          <w:p w14:paraId="238391A0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5CF6" w:rsidRPr="00200437" w14:paraId="63C7EFB9" w14:textId="77777777" w:rsidTr="00015E39">
        <w:tc>
          <w:tcPr>
            <w:tcW w:w="3286" w:type="dxa"/>
          </w:tcPr>
          <w:p w14:paraId="1FB79281" w14:textId="77777777" w:rsidR="00675CF6" w:rsidRPr="00A71CCE" w:rsidRDefault="00675CF6" w:rsidP="00015E39">
            <w:pPr>
              <w:spacing w:line="276" w:lineRule="auto"/>
              <w:ind w:left="56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71C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 xml:space="preserve"> quintile (reference)</w:t>
            </w:r>
          </w:p>
        </w:tc>
        <w:tc>
          <w:tcPr>
            <w:tcW w:w="2218" w:type="dxa"/>
          </w:tcPr>
          <w:p w14:paraId="607C1868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1" w:type="dxa"/>
          </w:tcPr>
          <w:p w14:paraId="13C13ACE" w14:textId="77777777" w:rsidR="00675CF6" w:rsidRPr="00A71CCE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1" w:type="dxa"/>
          </w:tcPr>
          <w:p w14:paraId="76F9AF53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5CF6" w:rsidRPr="00200437" w14:paraId="70D04221" w14:textId="77777777" w:rsidTr="00015E39">
        <w:tc>
          <w:tcPr>
            <w:tcW w:w="3286" w:type="dxa"/>
          </w:tcPr>
          <w:p w14:paraId="08446DB1" w14:textId="77777777" w:rsidR="00675CF6" w:rsidRPr="00A71CCE" w:rsidRDefault="00675CF6" w:rsidP="00015E39">
            <w:pPr>
              <w:spacing w:line="276" w:lineRule="auto"/>
              <w:ind w:left="56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71C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 xml:space="preserve"> quintile</w:t>
            </w:r>
          </w:p>
        </w:tc>
        <w:tc>
          <w:tcPr>
            <w:tcW w:w="2218" w:type="dxa"/>
          </w:tcPr>
          <w:p w14:paraId="4430DED7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22 (0.319)</w:t>
            </w:r>
          </w:p>
        </w:tc>
        <w:tc>
          <w:tcPr>
            <w:tcW w:w="1261" w:type="dxa"/>
          </w:tcPr>
          <w:p w14:paraId="21E1B925" w14:textId="77777777" w:rsidR="00675CF6" w:rsidRPr="00B80C33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80C33">
              <w:rPr>
                <w:rFonts w:ascii="Times New Roman" w:hAnsi="Times New Roman" w:cs="Times New Roman"/>
                <w:sz w:val="16"/>
                <w:szCs w:val="16"/>
              </w:rPr>
              <w:t>0.944</w:t>
            </w:r>
          </w:p>
        </w:tc>
        <w:tc>
          <w:tcPr>
            <w:tcW w:w="2261" w:type="dxa"/>
          </w:tcPr>
          <w:p w14:paraId="6B888E84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8 (0.523, 1.828)</w:t>
            </w:r>
          </w:p>
        </w:tc>
      </w:tr>
      <w:tr w:rsidR="00675CF6" w:rsidRPr="00200437" w14:paraId="40D924DC" w14:textId="77777777" w:rsidTr="00015E39">
        <w:tc>
          <w:tcPr>
            <w:tcW w:w="3286" w:type="dxa"/>
          </w:tcPr>
          <w:p w14:paraId="0085E6A6" w14:textId="77777777" w:rsidR="00675CF6" w:rsidRPr="00A71CCE" w:rsidRDefault="00675CF6" w:rsidP="00015E39">
            <w:pPr>
              <w:spacing w:line="276" w:lineRule="auto"/>
              <w:ind w:left="56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A71C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d</w:t>
            </w: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 xml:space="preserve"> quintile</w:t>
            </w:r>
          </w:p>
        </w:tc>
        <w:tc>
          <w:tcPr>
            <w:tcW w:w="2218" w:type="dxa"/>
          </w:tcPr>
          <w:p w14:paraId="2BEE2F1F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34 (0.320)</w:t>
            </w:r>
          </w:p>
        </w:tc>
        <w:tc>
          <w:tcPr>
            <w:tcW w:w="1261" w:type="dxa"/>
          </w:tcPr>
          <w:p w14:paraId="6B92704F" w14:textId="77777777" w:rsidR="00675CF6" w:rsidRPr="00B80C33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2261" w:type="dxa"/>
          </w:tcPr>
          <w:p w14:paraId="6BEB66F1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07 (1.659, 5.820)</w:t>
            </w:r>
          </w:p>
        </w:tc>
      </w:tr>
      <w:tr w:rsidR="00675CF6" w:rsidRPr="00200437" w14:paraId="2299FEA9" w14:textId="77777777" w:rsidTr="00015E39">
        <w:tc>
          <w:tcPr>
            <w:tcW w:w="3286" w:type="dxa"/>
          </w:tcPr>
          <w:p w14:paraId="6567E8C2" w14:textId="77777777" w:rsidR="00675CF6" w:rsidRPr="00A71CCE" w:rsidRDefault="00675CF6" w:rsidP="00015E39">
            <w:pPr>
              <w:spacing w:line="276" w:lineRule="auto"/>
              <w:ind w:left="56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A71C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 xml:space="preserve"> quintile</w:t>
            </w:r>
          </w:p>
        </w:tc>
        <w:tc>
          <w:tcPr>
            <w:tcW w:w="2218" w:type="dxa"/>
          </w:tcPr>
          <w:p w14:paraId="5E593656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8 (0.320)</w:t>
            </w:r>
          </w:p>
        </w:tc>
        <w:tc>
          <w:tcPr>
            <w:tcW w:w="1261" w:type="dxa"/>
          </w:tcPr>
          <w:p w14:paraId="1F86759C" w14:textId="77777777" w:rsidR="00675CF6" w:rsidRPr="00B80C33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2261" w:type="dxa"/>
          </w:tcPr>
          <w:p w14:paraId="045A9886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60 (1.633, 5.732)</w:t>
            </w:r>
          </w:p>
        </w:tc>
      </w:tr>
      <w:tr w:rsidR="00675CF6" w:rsidRPr="00200437" w14:paraId="193E3FE9" w14:textId="77777777" w:rsidTr="00015E39">
        <w:tc>
          <w:tcPr>
            <w:tcW w:w="3286" w:type="dxa"/>
          </w:tcPr>
          <w:p w14:paraId="08CB52CB" w14:textId="77777777" w:rsidR="00675CF6" w:rsidRPr="00A71CCE" w:rsidRDefault="00675CF6" w:rsidP="00015E39">
            <w:pPr>
              <w:spacing w:line="276" w:lineRule="auto"/>
              <w:ind w:left="567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A71C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A71CCE">
              <w:rPr>
                <w:rFonts w:ascii="Times New Roman" w:hAnsi="Times New Roman" w:cs="Times New Roman"/>
                <w:sz w:val="16"/>
                <w:szCs w:val="16"/>
              </w:rPr>
              <w:t xml:space="preserve"> quinti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highest)</w:t>
            </w:r>
          </w:p>
        </w:tc>
        <w:tc>
          <w:tcPr>
            <w:tcW w:w="2218" w:type="dxa"/>
          </w:tcPr>
          <w:p w14:paraId="7B33EE77" w14:textId="77777777" w:rsidR="00675CF6" w:rsidRPr="00A71CCE" w:rsidRDefault="00675CF6" w:rsidP="00015E39">
            <w:pPr>
              <w:tabs>
                <w:tab w:val="decimal" w:pos="709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14 (0.360)</w:t>
            </w:r>
          </w:p>
        </w:tc>
        <w:tc>
          <w:tcPr>
            <w:tcW w:w="1261" w:type="dxa"/>
          </w:tcPr>
          <w:p w14:paraId="12503854" w14:textId="77777777" w:rsidR="00675CF6" w:rsidRPr="00A71CCE" w:rsidRDefault="00675CF6" w:rsidP="00015E39">
            <w:pPr>
              <w:tabs>
                <w:tab w:val="decimal" w:pos="477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2261" w:type="dxa"/>
          </w:tcPr>
          <w:p w14:paraId="2A8DB3FA" w14:textId="77777777" w:rsidR="00675CF6" w:rsidRPr="00A71CCE" w:rsidRDefault="00675CF6" w:rsidP="00015E39">
            <w:pPr>
              <w:tabs>
                <w:tab w:val="decimal" w:pos="355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779 (3.347, 13.730)</w:t>
            </w:r>
          </w:p>
        </w:tc>
      </w:tr>
    </w:tbl>
    <w:p w14:paraId="04D5B512" w14:textId="77777777" w:rsidR="00675CF6" w:rsidRDefault="00675CF6" w:rsidP="00675CF6">
      <w:pPr>
        <w:spacing w:line="480" w:lineRule="auto"/>
        <w:jc w:val="both"/>
        <w:rPr>
          <w:rFonts w:ascii="Times New Roman" w:hAnsi="Times New Roman" w:cs="Times New Roman"/>
        </w:rPr>
      </w:pPr>
    </w:p>
    <w:p w14:paraId="15902A04" w14:textId="77777777" w:rsidR="00675CF6" w:rsidRPr="00200437" w:rsidRDefault="00675CF6" w:rsidP="00675CF6">
      <w:pPr>
        <w:spacing w:line="480" w:lineRule="auto"/>
        <w:jc w:val="both"/>
        <w:rPr>
          <w:rFonts w:ascii="Times New Roman" w:hAnsi="Times New Roman" w:cs="Times New Roman"/>
        </w:rPr>
      </w:pPr>
    </w:p>
    <w:p w14:paraId="08F47DAB" w14:textId="77777777" w:rsidR="00675CF6" w:rsidRDefault="00675CF6" w:rsidP="00675CF6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2685AEBD" w14:textId="77777777" w:rsidR="00675CF6" w:rsidRPr="00A64336" w:rsidRDefault="00675CF6" w:rsidP="00675CF6">
      <w:pPr>
        <w:jc w:val="both"/>
        <w:rPr>
          <w:rFonts w:ascii="Times New Roman" w:hAnsi="Times New Roman" w:cs="Times New Roman"/>
        </w:rPr>
      </w:pPr>
    </w:p>
    <w:p w14:paraId="718D432D" w14:textId="77777777" w:rsidR="00675CF6" w:rsidRDefault="00675CF6" w:rsidP="00675CF6"/>
    <w:p w14:paraId="0F89ACB8" w14:textId="77777777" w:rsidR="00601B37" w:rsidRDefault="00601B37"/>
    <w:sectPr w:rsidR="00601B37" w:rsidSect="00A06B3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CF6"/>
    <w:rsid w:val="000170F2"/>
    <w:rsid w:val="00036B26"/>
    <w:rsid w:val="00043979"/>
    <w:rsid w:val="00075B03"/>
    <w:rsid w:val="000F28B6"/>
    <w:rsid w:val="00100FCC"/>
    <w:rsid w:val="001B1449"/>
    <w:rsid w:val="002259E1"/>
    <w:rsid w:val="00276000"/>
    <w:rsid w:val="003634C4"/>
    <w:rsid w:val="004642DF"/>
    <w:rsid w:val="005479EA"/>
    <w:rsid w:val="00601B37"/>
    <w:rsid w:val="00650083"/>
    <w:rsid w:val="00675CF6"/>
    <w:rsid w:val="006A40AF"/>
    <w:rsid w:val="008A37FE"/>
    <w:rsid w:val="008B2E00"/>
    <w:rsid w:val="0095056D"/>
    <w:rsid w:val="00984000"/>
    <w:rsid w:val="009964BE"/>
    <w:rsid w:val="009B541E"/>
    <w:rsid w:val="00A423CB"/>
    <w:rsid w:val="00A96E2C"/>
    <w:rsid w:val="00AA7933"/>
    <w:rsid w:val="00B95481"/>
    <w:rsid w:val="00BA7304"/>
    <w:rsid w:val="00BD728B"/>
    <w:rsid w:val="00C237D2"/>
    <w:rsid w:val="00C7611F"/>
    <w:rsid w:val="00CE6051"/>
    <w:rsid w:val="00D30C62"/>
    <w:rsid w:val="00DE5206"/>
    <w:rsid w:val="00F22CDB"/>
    <w:rsid w:val="00F627D0"/>
    <w:rsid w:val="00FC4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46890C"/>
  <w15:chartTrackingRefBased/>
  <w15:docId w15:val="{18D154D7-F607-3549-9741-0B018EB22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CF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5C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3</Words>
  <Characters>2414</Characters>
  <Application>Microsoft Office Word</Application>
  <DocSecurity>0</DocSecurity>
  <Lines>20</Lines>
  <Paragraphs>5</Paragraphs>
  <ScaleCrop>false</ScaleCrop>
  <Company/>
  <LinksUpToDate>false</LinksUpToDate>
  <CharactersWithSpaces>2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Malkowski</dc:creator>
  <cp:keywords/>
  <dc:description/>
  <cp:lastModifiedBy>Olivia Malkowski</cp:lastModifiedBy>
  <cp:revision>1</cp:revision>
  <dcterms:created xsi:type="dcterms:W3CDTF">2023-10-16T13:12:00Z</dcterms:created>
  <dcterms:modified xsi:type="dcterms:W3CDTF">2023-10-16T13:13:00Z</dcterms:modified>
</cp:coreProperties>
</file>